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52" w:type="dxa"/>
        <w:tblInd w:w="-5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8"/>
        <w:gridCol w:w="903"/>
        <w:gridCol w:w="1361"/>
        <w:gridCol w:w="1361"/>
        <w:gridCol w:w="1701"/>
        <w:gridCol w:w="1701"/>
        <w:gridCol w:w="850"/>
        <w:gridCol w:w="691"/>
        <w:gridCol w:w="896"/>
      </w:tblGrid>
      <w:tr w:rsidR="0043124E" w:rsidRPr="00F43651" w14:paraId="1F336BD1" w14:textId="77777777" w:rsidTr="006131E0">
        <w:trPr>
          <w:trHeight w:val="539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20514EF7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Proteins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6A4F2302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Gene ID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78FEF64A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F primer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683B6AAB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R Prim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4A7810A4" w14:textId="77777777" w:rsidR="0043124E" w:rsidRPr="00F43651" w:rsidRDefault="0043124E" w:rsidP="006131E0">
            <w:pPr>
              <w:tabs>
                <w:tab w:val="left" w:pos="1106"/>
              </w:tabs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Forwar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7B233A58" w14:textId="77777777" w:rsidR="0043124E" w:rsidRPr="00F43651" w:rsidRDefault="0043124E" w:rsidP="006131E0">
            <w:pPr>
              <w:tabs>
                <w:tab w:val="left" w:pos="1106"/>
              </w:tabs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Revers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118228D9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Source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4965CF71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Length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61D40E3F" w14:textId="77777777" w:rsidR="0043124E" w:rsidRPr="00F43651" w:rsidRDefault="0043124E" w:rsidP="006131E0">
            <w:pPr>
              <w:spacing w:after="0"/>
              <w:jc w:val="center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b/>
                <w:bCs/>
                <w:kern w:val="24"/>
                <w:szCs w:val="20"/>
                <w:lang w:eastAsia="en-GB"/>
                <w14:ligatures w14:val="none"/>
              </w:rPr>
              <w:t>Relationship to KO</w:t>
            </w:r>
          </w:p>
        </w:tc>
      </w:tr>
      <w:tr w:rsidR="0043124E" w:rsidRPr="00F43651" w14:paraId="4AAD144F" w14:textId="77777777" w:rsidTr="006131E0">
        <w:trPr>
          <w:trHeight w:val="486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2BBFE1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ctin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11008B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12462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F2BCD3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50_qPCR_F_Actin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E6D9F2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51_qPCR_R_Act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E7FC76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TGCACCACCAGAGAGAAAA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712913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CTTGGTCCTGATTCATCG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E59C50B" w14:textId="737787E2" w:rsidR="0043124E" w:rsidRPr="00F43651" w:rsidRDefault="00F6026C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4E91D9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115 bp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E205D6E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NA</w:t>
            </w:r>
          </w:p>
        </w:tc>
      </w:tr>
      <w:tr w:rsidR="0043124E" w:rsidRPr="00F43651" w14:paraId="0B4B7F87" w14:textId="77777777" w:rsidTr="006131E0">
        <w:trPr>
          <w:trHeight w:val="703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CF1023F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MA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4F02C2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1133400</w:t>
            </w:r>
          </w:p>
          <w:p w14:paraId="3CDA214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73C075A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38_qPCR_F_AMA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4F2B7A6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39_qPCR_R_AM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E7C3EB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GATTATGGGTCGATGGAAATTGT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F7F8DA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CATAATCTGTTAAATGTTGTTCATATTGTTTAGGTTGA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B6969CC" w14:textId="442F89DC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2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60CB12C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145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FF59469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NA</w:t>
            </w:r>
          </w:p>
        </w:tc>
      </w:tr>
      <w:tr w:rsidR="0043124E" w:rsidRPr="00F43651" w14:paraId="35952818" w14:textId="77777777" w:rsidTr="006131E0">
        <w:trPr>
          <w:trHeight w:val="567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A68096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EBA17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3E7AF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07315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FFD31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42_qPCRF_EBA17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52A54E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43_qPCR_EBA1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9C436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ATTTCTGTAAAATATTGTGACCATAT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39F3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ATACTGCACAACACAGATTTCTT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790CBF0" w14:textId="0B2D3AFF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,3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8EC9BDE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 96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82459C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6150D2F9" w14:textId="77777777" w:rsidTr="006131E0">
        <w:trPr>
          <w:trHeight w:val="703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63003C6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EBA140 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B0DA1B6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13016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0501BAB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40_qPCRF_EBA14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E646156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41_qPCRR_EBA1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BF6E0D4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CAAAATAAATGCAACAATGAA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91C14E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ACAAGGACCCGGTGAACT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55A0336" w14:textId="6058A76D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,3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939F1A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80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EF9697E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0966C737" w14:textId="77777777" w:rsidTr="006131E0">
        <w:trPr>
          <w:trHeight w:val="486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4BA903E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EBA18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43C890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01025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16241D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46_qPCRF_EBA181     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01849C9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47_qPCRR_EBA181  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7780B4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CGGGTAGTACAATATTAGATGATT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3553BAC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TGTTGTGTGCTAAAATTATGTTCTT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7DF001C" w14:textId="04B1BAB0" w:rsidR="0043124E" w:rsidRPr="006131E0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1142F1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107 bp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E5EE43D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74435BF3" w14:textId="77777777" w:rsidTr="006131E0">
        <w:trPr>
          <w:trHeight w:val="703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6F52E4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EBA165 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6FDDE9E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04243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452386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54_qPCRF_EBA16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14A9B90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55_qPCRR_EBA1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63EBC7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TTAAATCGTACATCACATACGC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FD17400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CGCCCATCATGCACAT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15C227B" w14:textId="038A7CAD" w:rsidR="0043124E" w:rsidRPr="006131E0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eastAsia="en-GB"/>
                <w14:ligatures w14:val="none"/>
              </w:rPr>
              <w:t>(3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6A39389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100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C5FDA3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 </w:t>
            </w:r>
          </w:p>
        </w:tc>
      </w:tr>
      <w:tr w:rsidR="0043124E" w:rsidRPr="00F43651" w14:paraId="34EF4E70" w14:textId="77777777" w:rsidTr="006131E0">
        <w:trPr>
          <w:trHeight w:val="486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72B6FAA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RH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867A64C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04023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B638DC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24_qPCR2_F_RH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542A87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25_qPCR2_R_RH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944C3DA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ATAAAGAGCAAGAAAAACAACAA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E1A630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CATTACCTCTTCTTGATTTCTAC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554EAEB" w14:textId="091E8683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5C4ECC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105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EBC32A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421AA2F2" w14:textId="77777777" w:rsidTr="006131E0">
        <w:trPr>
          <w:trHeight w:val="567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BA0F38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RH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AA8D6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04242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FEA332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34_qPCR_F_RH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C790A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35_qPCR_R_RH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052830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AAATGACGCAATTCCCTCAAAAG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E3AB4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GTGTGTTTTATTTATATCATGTTGATTCTGTG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42DB327" w14:textId="5577EC2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 </w:t>
            </w:r>
            <w:r w:rsidR="00EE1FD3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2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83ED78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 93 bp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DDE3EC4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Before </w:t>
            </w:r>
          </w:p>
        </w:tc>
      </w:tr>
      <w:tr w:rsidR="0043124E" w:rsidRPr="00F43651" w14:paraId="3C43B60C" w14:textId="77777777" w:rsidTr="006131E0">
        <w:trPr>
          <w:trHeight w:val="703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2E9EB2B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RH2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2EF8E8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13354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B3B12C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28_qPCR2_F_Rh2a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44C384F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29_qPCR2_R_Rh2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B18E446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TTAAACCTACAAAGCATGGTGA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4FA266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GATCTGTTCCTGATCTTTTAGTTG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B9FF025" w14:textId="5354CFAA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1CC9429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124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05C9EC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00BBFE00" w14:textId="77777777" w:rsidTr="006131E0">
        <w:trPr>
          <w:trHeight w:val="703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0CABB2F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Rh2b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1FD87F2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13353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6551D10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32_qPCR2_Rh2b_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A48D9F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33_qPCR2_R_Rh2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07DE827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TGACACTGATGAAAATGCTG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E3FEFBC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TGTCCTTCTTTATTTCCCC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75DCFDB3" w14:textId="77AF9DE5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9FDA65A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129 bp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2E39AF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1026E6C7" w14:textId="77777777" w:rsidTr="006131E0">
        <w:trPr>
          <w:trHeight w:val="486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70BEF6F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RH3 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FED605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F3D7_12524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40951DC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52_qPCR_F_RH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3A43C0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53_qPCR_R_Rh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E9F9F20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CACGAAAAATTCGAATAATG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0CA86C8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CCAATAGCAAATCCTGAAG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457A7EB" w14:textId="27496509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1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21D1C36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105 bp 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074228E1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After </w:t>
            </w:r>
          </w:p>
        </w:tc>
      </w:tr>
      <w:tr w:rsidR="0043124E" w:rsidRPr="00F43651" w14:paraId="0C3CCD49" w14:textId="77777777" w:rsidTr="006131E0">
        <w:trPr>
          <w:trHeight w:val="590"/>
        </w:trPr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3F702C1F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RH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597435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 PF3D7_04241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CBF203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18_qPCR_F_Rh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105858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P0119_qPCR_R_RH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1A208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ACGAAGAATCAAGAAAATAATCTGACGTTAC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5EBED9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TGTTGAATGATCTTTAGCATTATTTGTTTTTATATTCTCTT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5ECC6292" w14:textId="7518F9C6" w:rsidR="0043124E" w:rsidRPr="00F43651" w:rsidRDefault="00EE1FD3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(</w:t>
            </w:r>
            <w:r w:rsidR="00AF7F69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61EE6FC7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> 150 bp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hideMark/>
          </w:tcPr>
          <w:p w14:paraId="1342FEFC" w14:textId="77777777" w:rsidR="0043124E" w:rsidRPr="00F43651" w:rsidRDefault="0043124E" w:rsidP="006131E0">
            <w:pPr>
              <w:spacing w:after="0"/>
              <w:jc w:val="left"/>
              <w:textAlignment w:val="top"/>
              <w:rPr>
                <w:rFonts w:eastAsia="Times New Roman" w:cs="Arial"/>
                <w:kern w:val="0"/>
                <w:szCs w:val="20"/>
                <w:lang w:eastAsia="en-GB"/>
                <w14:ligatures w14:val="none"/>
              </w:rPr>
            </w:pPr>
            <w:r w:rsidRPr="00F43651">
              <w:rPr>
                <w:rFonts w:ascii="Calibri" w:eastAsia="Times New Roman" w:hAnsi="Calibri" w:cs="Calibri"/>
                <w:kern w:val="24"/>
                <w:szCs w:val="20"/>
                <w:lang w:eastAsia="en-GB"/>
                <w14:ligatures w14:val="none"/>
              </w:rPr>
              <w:t xml:space="preserve"> NA </w:t>
            </w:r>
          </w:p>
        </w:tc>
      </w:tr>
    </w:tbl>
    <w:p w14:paraId="6ABAB982" w14:textId="77777777" w:rsidR="006518D6" w:rsidRDefault="006518D6"/>
    <w:p w14:paraId="402CF1CC" w14:textId="67BFDB34" w:rsidR="00D46AD0" w:rsidRPr="00177F2A" w:rsidRDefault="00D46AD0">
      <w:pPr>
        <w:rPr>
          <w:b/>
          <w:bCs/>
        </w:rPr>
      </w:pPr>
      <w:r w:rsidRPr="00177F2A">
        <w:rPr>
          <w:b/>
          <w:bCs/>
        </w:rPr>
        <w:t xml:space="preserve">Reference </w:t>
      </w:r>
    </w:p>
    <w:p w14:paraId="5A37E1D7" w14:textId="0A172ED8" w:rsidR="00177F2A" w:rsidRDefault="00EE1FD3" w:rsidP="00177F2A">
      <w:pPr>
        <w:pStyle w:val="Body"/>
      </w:pPr>
      <w:r>
        <w:t>1</w:t>
      </w:r>
      <w:r w:rsidR="00177F2A">
        <w:t>.</w:t>
      </w:r>
      <w:r w:rsidR="00177F2A">
        <w:tab/>
        <w:t xml:space="preserve">Stubbs J, Simpson KM, Triglia T, Plouffe D, Tonkin CJ, </w:t>
      </w:r>
      <w:proofErr w:type="spellStart"/>
      <w:r w:rsidR="00177F2A">
        <w:t>Duraisingh</w:t>
      </w:r>
      <w:proofErr w:type="spellEnd"/>
      <w:r w:rsidR="00177F2A">
        <w:t xml:space="preserve"> MT, et al. Molecular Mechanism for Switching of P. falciparum Invasion Pathways into Human Erythrocytes. Science (1979) [Internet]. 2005 Aug 26;309(5739):1384–7. Available from: </w:t>
      </w:r>
      <w:hyperlink r:id="rId4" w:history="1">
        <w:r w:rsidR="00F6026C" w:rsidRPr="00C93346">
          <w:rPr>
            <w:rStyle w:val="Hyperlink"/>
          </w:rPr>
          <w:t>https://www.sciencemag.org/lookup/doi/10.1126/science.1115257</w:t>
        </w:r>
      </w:hyperlink>
    </w:p>
    <w:p w14:paraId="0F8DD578" w14:textId="77777777" w:rsidR="00F6026C" w:rsidRDefault="00F6026C" w:rsidP="00177F2A">
      <w:pPr>
        <w:pStyle w:val="Body"/>
      </w:pPr>
    </w:p>
    <w:p w14:paraId="39320CD5" w14:textId="04C6D188" w:rsidR="00F6026C" w:rsidRDefault="00EE1FD3" w:rsidP="00F6026C">
      <w:pPr>
        <w:pStyle w:val="Body"/>
      </w:pPr>
      <w:r>
        <w:t>2</w:t>
      </w:r>
      <w:r w:rsidR="00F6026C">
        <w:t>.</w:t>
      </w:r>
      <w:r w:rsidR="00F6026C">
        <w:tab/>
        <w:t xml:space="preserve">Nery S, Deans AM, </w:t>
      </w:r>
      <w:proofErr w:type="spellStart"/>
      <w:r w:rsidR="00F6026C">
        <w:t>Mosobo</w:t>
      </w:r>
      <w:proofErr w:type="spellEnd"/>
      <w:r w:rsidR="00F6026C">
        <w:t xml:space="preserve"> M, Marsh K, Rowe JA, Conway DJ. Expression of Plasmodium falciparum genes involved in erythrocyte invasion varies among isolates cultured directly from patients. Mol </w:t>
      </w:r>
      <w:proofErr w:type="spellStart"/>
      <w:r w:rsidR="00F6026C">
        <w:t>Biochem</w:t>
      </w:r>
      <w:proofErr w:type="spellEnd"/>
      <w:r w:rsidR="00F6026C">
        <w:t xml:space="preserve"> </w:t>
      </w:r>
      <w:proofErr w:type="spellStart"/>
      <w:r w:rsidR="00F6026C">
        <w:t>Parasitol</w:t>
      </w:r>
      <w:proofErr w:type="spellEnd"/>
      <w:r w:rsidR="00F6026C">
        <w:t xml:space="preserve"> [Internet]. 2006 Oct;149(2):208–15. Available from: </w:t>
      </w:r>
      <w:hyperlink r:id="rId5" w:history="1">
        <w:r w:rsidR="00F6026C" w:rsidRPr="00C93346">
          <w:rPr>
            <w:rStyle w:val="Hyperlink"/>
          </w:rPr>
          <w:t>https://linkinghub.elsevier.com/retrieve/pii/S0166685106001721</w:t>
        </w:r>
      </w:hyperlink>
    </w:p>
    <w:p w14:paraId="50231740" w14:textId="77777777" w:rsidR="00F6026C" w:rsidRDefault="00F6026C" w:rsidP="00F6026C">
      <w:pPr>
        <w:pStyle w:val="Body"/>
      </w:pPr>
    </w:p>
    <w:p w14:paraId="6D3FE437" w14:textId="56EB28C3" w:rsidR="00F6026C" w:rsidRDefault="00EE1FD3" w:rsidP="00F6026C">
      <w:pPr>
        <w:pStyle w:val="Body"/>
      </w:pPr>
      <w:r>
        <w:lastRenderedPageBreak/>
        <w:t>3</w:t>
      </w:r>
      <w:r w:rsidR="00F6026C">
        <w:t>.</w:t>
      </w:r>
      <w:r w:rsidR="00F6026C">
        <w:tab/>
        <w:t xml:space="preserve">Blair PL. Transcripts of developmentally regulated Plasmodium falciparum genes quantified by real-time RT-PCR. Nucleic Acids Res [Internet]. 2002 May 15;30(10):2224–31. Available from: </w:t>
      </w:r>
      <w:hyperlink r:id="rId6" w:history="1">
        <w:r w:rsidR="00F6026C" w:rsidRPr="00C93346">
          <w:rPr>
            <w:rStyle w:val="Hyperlink"/>
          </w:rPr>
          <w:t>https://academic.oup.com/nar/article-lookup/doi/10.1093/nar/30.10.2224</w:t>
        </w:r>
      </w:hyperlink>
    </w:p>
    <w:p w14:paraId="4722F662" w14:textId="77777777" w:rsidR="00F6026C" w:rsidRDefault="00F6026C" w:rsidP="00F6026C">
      <w:pPr>
        <w:pStyle w:val="Body"/>
      </w:pPr>
    </w:p>
    <w:p w14:paraId="2352F6BA" w14:textId="6F0E8B4C" w:rsidR="00F6026C" w:rsidRDefault="00EE1FD3" w:rsidP="00F6026C">
      <w:pPr>
        <w:pStyle w:val="Body"/>
      </w:pPr>
      <w:r>
        <w:rPr>
          <w:lang w:val="it-IT"/>
        </w:rPr>
        <w:t>4</w:t>
      </w:r>
      <w:r w:rsidR="00F6026C">
        <w:rPr>
          <w:lang w:val="it-IT"/>
        </w:rPr>
        <w:t>.</w:t>
      </w:r>
      <w:r w:rsidR="00F6026C">
        <w:rPr>
          <w:lang w:val="it-IT"/>
        </w:rPr>
        <w:tab/>
        <w:t>Gomez</w:t>
      </w:r>
      <w:r w:rsidR="00F6026C">
        <w:rPr>
          <w:rFonts w:ascii="Cambria Math" w:eastAsia="Cambria Math" w:hAnsi="Cambria Math" w:cs="Cambria Math"/>
        </w:rPr>
        <w:t>‐</w:t>
      </w:r>
      <w:r w:rsidR="00F6026C">
        <w:rPr>
          <w:lang w:val="pt-PT"/>
        </w:rPr>
        <w:t>Escobar N, Amambua</w:t>
      </w:r>
      <w:r w:rsidR="00F6026C">
        <w:rPr>
          <w:rFonts w:ascii="Cambria Math" w:eastAsia="Cambria Math" w:hAnsi="Cambria Math" w:cs="Cambria Math"/>
        </w:rPr>
        <w:t>‐</w:t>
      </w:r>
      <w:r w:rsidR="00F6026C">
        <w:t xml:space="preserve">Ngwa A, Walther M, </w:t>
      </w:r>
      <w:proofErr w:type="spellStart"/>
      <w:r w:rsidR="00F6026C">
        <w:t>Okebe</w:t>
      </w:r>
      <w:proofErr w:type="spellEnd"/>
      <w:r w:rsidR="00F6026C">
        <w:t xml:space="preserve"> J, Ebonyi A, Conway DJ. Erythrocyte Invasion and Merozoite Ligand Gene Expression in Severe and Mild Plasmodium falciparum Malaria. J Infect Dis [Internet]. 2010 Feb;201(3):444–52. Available from: </w:t>
      </w:r>
      <w:hyperlink r:id="rId7" w:history="1">
        <w:r w:rsidR="00F6026C" w:rsidRPr="00C93346">
          <w:rPr>
            <w:rStyle w:val="Hyperlink"/>
          </w:rPr>
          <w:t>https://academic.oup.com/jid/article-lookup/doi/10.1086/649902</w:t>
        </w:r>
      </w:hyperlink>
    </w:p>
    <w:p w14:paraId="4AD10151" w14:textId="77777777" w:rsidR="00F6026C" w:rsidRDefault="00F6026C" w:rsidP="00177F2A">
      <w:pPr>
        <w:pStyle w:val="Body"/>
      </w:pPr>
    </w:p>
    <w:p w14:paraId="0BD04A1C" w14:textId="77777777" w:rsidR="00D46AD0" w:rsidRDefault="00D46AD0"/>
    <w:sectPr w:rsidR="00D46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4E"/>
    <w:rsid w:val="00177F2A"/>
    <w:rsid w:val="0043124E"/>
    <w:rsid w:val="006518D6"/>
    <w:rsid w:val="00683408"/>
    <w:rsid w:val="00891D88"/>
    <w:rsid w:val="00AF7F69"/>
    <w:rsid w:val="00C77B6E"/>
    <w:rsid w:val="00D46AD0"/>
    <w:rsid w:val="00EE1FD3"/>
    <w:rsid w:val="00F6026C"/>
    <w:rsid w:val="00FA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6CB0D7"/>
  <w15:chartTrackingRefBased/>
  <w15:docId w15:val="{D080B2FE-F020-45AF-BF57-FFAD42AC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24E"/>
    <w:pPr>
      <w:spacing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24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24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24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24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24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24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24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24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24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2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2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2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2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2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24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24E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24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31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24E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4312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2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2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24E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177F2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602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02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cademic.oup.com/jid/article-lookup/doi/10.1086/6499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ademic.oup.com/nar/article-lookup/doi/10.1093/nar/30.10.2224" TargetMode="External"/><Relationship Id="rId5" Type="http://schemas.openxmlformats.org/officeDocument/2006/relationships/hyperlink" Target="https://linkinghub.elsevier.com/retrieve/pii/S0166685106001721" TargetMode="External"/><Relationship Id="rId4" Type="http://schemas.openxmlformats.org/officeDocument/2006/relationships/hyperlink" Target="https://www.sciencemag.org/lookup/doi/10.1126/science.1115257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3</Words>
  <Characters>2537</Characters>
  <Application>Microsoft Office Word</Application>
  <DocSecurity>0</DocSecurity>
  <Lines>205</Lines>
  <Paragraphs>122</Paragraphs>
  <ScaleCrop>false</ScaleCrop>
  <Company>University of Cambridge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nes</dc:creator>
  <cp:keywords/>
  <dc:description/>
  <cp:lastModifiedBy>Emma Jones</cp:lastModifiedBy>
  <cp:revision>6</cp:revision>
  <dcterms:created xsi:type="dcterms:W3CDTF">2024-08-02T14:04:00Z</dcterms:created>
  <dcterms:modified xsi:type="dcterms:W3CDTF">2024-08-2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51253-c3f8-411a-a1ae-55fcb9725676</vt:lpwstr>
  </property>
</Properties>
</file>